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F00" w:rsidRDefault="006E0F00" w:rsidP="006E0F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9762C9">
        <w:rPr>
          <w:rFonts w:ascii="Times New Roman" w:hAnsi="Times New Roman" w:cs="Times New Roman"/>
          <w:sz w:val="24"/>
          <w:szCs w:val="24"/>
        </w:rPr>
        <w:t>Table 1: Proportional hazard model for survival stratified by primary site and histology for patients with metastatic solid tumors</w:t>
      </w:r>
    </w:p>
    <w:tbl>
      <w:tblPr>
        <w:tblStyle w:val="TableGrid"/>
        <w:tblpPr w:leftFromText="180" w:rightFromText="180" w:vertAnchor="page" w:horzAnchor="margin" w:tblpXSpec="center" w:tblpY="2865"/>
        <w:tblW w:w="103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865"/>
        <w:gridCol w:w="1710"/>
        <w:gridCol w:w="1800"/>
        <w:gridCol w:w="1800"/>
        <w:gridCol w:w="1170"/>
      </w:tblGrid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zard Rati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Lower C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Upper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Oncologist per 100,000 popul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gt;8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Pr="000F718D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.5-8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Pr="000F718D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9-6.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3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3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&lt;2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UA or HPSA Stat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Pr="000F718D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5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5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Female se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9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9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9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9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hi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9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9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Pr="000F718D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lack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Pr="000F718D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9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9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Pr="000F718D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4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know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5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5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Pr="00646547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rital status (married vs. other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9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9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E0F00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F00" w:rsidRPr="000F718D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se of radi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0F00" w:rsidRDefault="006E0F00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2869E3" w:rsidRDefault="002869E3" w:rsidP="00060267">
      <w:bookmarkStart w:id="0" w:name="_GoBack"/>
      <w:bookmarkEnd w:id="0"/>
    </w:p>
    <w:sectPr w:rsidR="00286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53A"/>
    <w:rsid w:val="00060267"/>
    <w:rsid w:val="002869E3"/>
    <w:rsid w:val="006E0F00"/>
    <w:rsid w:val="0081653A"/>
    <w:rsid w:val="0099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F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F00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F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F00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4-22T01:12:00Z</dcterms:created>
  <dcterms:modified xsi:type="dcterms:W3CDTF">2021-04-22T01:13:00Z</dcterms:modified>
</cp:coreProperties>
</file>